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9EDCD" w14:textId="6582D22E" w:rsidR="00A63599" w:rsidRDefault="00A63599" w:rsidP="00A63599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. Preparation of pooled COVID convalescent plasma.</w:t>
      </w: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1890"/>
        <w:gridCol w:w="1298"/>
        <w:gridCol w:w="1530"/>
        <w:gridCol w:w="1942"/>
        <w:gridCol w:w="1170"/>
        <w:gridCol w:w="1525"/>
      </w:tblGrid>
      <w:tr w:rsidR="00A63599" w:rsidRPr="00311B5E" w14:paraId="6235A78F" w14:textId="77777777" w:rsidTr="0093347B">
        <w:trPr>
          <w:trHeight w:val="96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7F4AD2F" w14:textId="77777777" w:rsidR="00A63599" w:rsidRPr="00BB51BE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runcated DI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</w:tcPr>
          <w:p w14:paraId="00A4CA81" w14:textId="77777777" w:rsidR="00A63599" w:rsidRPr="00BB51BE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% of total po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CF97607" w14:textId="77777777" w:rsidR="00A63599" w:rsidRPr="00BB51BE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T</w:t>
            </w:r>
            <w:r w:rsidRPr="00F074FD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>50</w:t>
            </w:r>
            <w:r w:rsidRPr="00CD2538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</w:tcPr>
          <w:p w14:paraId="1931C91B" w14:textId="77777777" w:rsidR="00A63599" w:rsidRPr="00BB51BE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op percentile based on NT</w:t>
            </w:r>
            <w:r w:rsidRPr="001B43A9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>50</w:t>
            </w:r>
            <w:r w:rsidRPr="001B43A9">
              <w:rPr>
                <w:rFonts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</w:tcPr>
          <w:p w14:paraId="25FCD898" w14:textId="77777777" w:rsidR="00A63599" w:rsidRPr="00BB51BE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T</w:t>
            </w:r>
            <w:r w:rsidRPr="00F074FD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>80</w:t>
            </w:r>
            <w:r w:rsidRPr="00CD2538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00DF324" w14:textId="77777777" w:rsidR="00A63599" w:rsidRPr="00BB51BE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TROS S/CO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A63599" w:rsidRPr="00311B5E" w14:paraId="2BA5F928" w14:textId="77777777" w:rsidTr="0093347B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FFFA" w14:textId="77777777" w:rsidR="00A63599" w:rsidRPr="00BB51BE" w:rsidRDefault="00A63599" w:rsidP="0093347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B51BE">
              <w:rPr>
                <w:rFonts w:cstheme="minorHAnsi"/>
                <w:color w:val="000000" w:themeColor="text1"/>
                <w:sz w:val="22"/>
                <w:szCs w:val="22"/>
              </w:rPr>
              <w:t>W08452000091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DEA4B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1C3C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color w:val="000000"/>
                <w:sz w:val="22"/>
                <w:szCs w:val="22"/>
              </w:rPr>
              <w:t>18</w:t>
            </w:r>
            <w:r>
              <w:rPr>
                <w:rFonts w:cstheme="minorHAnsi"/>
                <w:color w:val="000000"/>
                <w:sz w:val="22"/>
                <w:szCs w:val="22"/>
              </w:rPr>
              <w:t>,</w:t>
            </w:r>
            <w:r w:rsidRPr="00BB51BE">
              <w:rPr>
                <w:rFonts w:cstheme="minorHAnsi"/>
                <w:color w:val="000000"/>
                <w:sz w:val="22"/>
                <w:szCs w:val="22"/>
              </w:rPr>
              <w:t>922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ED3C" w14:textId="77777777" w:rsidR="00A63599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6DC8E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,313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118B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736</w:t>
            </w:r>
          </w:p>
        </w:tc>
      </w:tr>
      <w:tr w:rsidR="00A63599" w:rsidRPr="00311B5E" w14:paraId="3BB12CE2" w14:textId="77777777" w:rsidTr="0093347B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5085" w14:textId="77777777" w:rsidR="00A63599" w:rsidRPr="00BB51BE" w:rsidRDefault="00A63599" w:rsidP="0093347B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color w:val="000000"/>
                <w:sz w:val="22"/>
                <w:szCs w:val="22"/>
              </w:rPr>
              <w:t>W04102006969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1C1C0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CEE0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color w:val="000000"/>
                <w:sz w:val="22"/>
                <w:szCs w:val="22"/>
              </w:rPr>
              <w:t>1</w:t>
            </w:r>
            <w:r>
              <w:rPr>
                <w:rFonts w:cstheme="minorHAnsi"/>
                <w:color w:val="000000"/>
                <w:sz w:val="22"/>
                <w:szCs w:val="22"/>
              </w:rPr>
              <w:t>,</w:t>
            </w:r>
            <w:r w:rsidRPr="00BB51BE">
              <w:rPr>
                <w:rFonts w:cstheme="minorHAns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1EF8" w14:textId="77777777" w:rsidR="00A63599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C07C2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5419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45</w:t>
            </w:r>
          </w:p>
        </w:tc>
      </w:tr>
      <w:tr w:rsidR="00A63599" w:rsidRPr="00311B5E" w14:paraId="1D6F4164" w14:textId="77777777" w:rsidTr="0093347B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9FDD" w14:textId="77777777" w:rsidR="00A63599" w:rsidRPr="00BB51BE" w:rsidRDefault="00A63599" w:rsidP="0093347B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color w:val="000000"/>
                <w:sz w:val="22"/>
                <w:szCs w:val="22"/>
              </w:rPr>
              <w:t>W04112001517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E898E1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E767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B51BE">
              <w:rPr>
                <w:rFonts w:cstheme="minorHAnsi"/>
                <w:color w:val="000000"/>
                <w:sz w:val="22"/>
                <w:szCs w:val="22"/>
              </w:rPr>
              <w:t>1</w:t>
            </w:r>
            <w:r>
              <w:rPr>
                <w:rFonts w:cstheme="minorHAnsi"/>
                <w:color w:val="000000"/>
                <w:sz w:val="22"/>
                <w:szCs w:val="22"/>
              </w:rPr>
              <w:t>,</w:t>
            </w:r>
            <w:r w:rsidRPr="00BB51BE">
              <w:rPr>
                <w:rFonts w:cstheme="minorHAns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10F7" w14:textId="77777777" w:rsidR="00A63599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B691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7C31" w14:textId="77777777" w:rsidR="00A63599" w:rsidRPr="00BB51BE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506</w:t>
            </w:r>
          </w:p>
        </w:tc>
      </w:tr>
      <w:tr w:rsidR="00A63599" w:rsidRPr="00311B5E" w14:paraId="71080D94" w14:textId="77777777" w:rsidTr="0093347B">
        <w:trPr>
          <w:trHeight w:val="32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5EC9" w14:textId="77777777" w:rsidR="00A63599" w:rsidRPr="00942FEC" w:rsidRDefault="00A63599" w:rsidP="0093347B">
            <w:pPr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942FEC">
              <w:rPr>
                <w:rFonts w:cstheme="minorHAnsi"/>
                <w:b/>
                <w:color w:val="000000"/>
                <w:sz w:val="22"/>
                <w:szCs w:val="22"/>
              </w:rPr>
              <w:t>Pooled C</w:t>
            </w:r>
            <w:r>
              <w:rPr>
                <w:rFonts w:cstheme="minorHAnsi"/>
                <w:b/>
                <w:color w:val="000000"/>
                <w:sz w:val="22"/>
                <w:szCs w:val="22"/>
              </w:rPr>
              <w:t>C</w:t>
            </w:r>
            <w:r w:rsidRPr="00942FEC">
              <w:rPr>
                <w:rFonts w:cstheme="minorHAns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D2D78" w14:textId="77777777" w:rsidR="00A63599" w:rsidRDefault="00A63599" w:rsidP="0093347B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11B5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3660" w14:textId="77777777" w:rsidR="00A63599" w:rsidRPr="00942FEC" w:rsidRDefault="00A63599" w:rsidP="0093347B">
            <w:pPr>
              <w:jc w:val="center"/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942FEC">
              <w:rPr>
                <w:rFonts w:cstheme="minorHAnsi"/>
                <w:b/>
                <w:color w:val="000000"/>
                <w:sz w:val="22"/>
                <w:szCs w:val="22"/>
              </w:rPr>
              <w:t>3,003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0DC4A" w14:textId="77777777" w:rsidR="00A63599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FCD6F" w14:textId="77777777" w:rsidR="00A63599" w:rsidRPr="00311B5E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,113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1144" w14:textId="77777777" w:rsidR="00A63599" w:rsidRPr="00BB51BE" w:rsidRDefault="00A63599" w:rsidP="0093347B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684</w:t>
            </w:r>
          </w:p>
        </w:tc>
      </w:tr>
    </w:tbl>
    <w:p w14:paraId="5CFDE997" w14:textId="77777777" w:rsidR="00A63599" w:rsidRDefault="00A63599" w:rsidP="00A63599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</w:p>
    <w:p w14:paraId="13F730C8" w14:textId="77777777" w:rsidR="00A63599" w:rsidRDefault="00A63599" w:rsidP="00A63599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Due to</w:t>
      </w:r>
      <w:r w:rsidRPr="00D7062B">
        <w:rPr>
          <w:rFonts w:ascii="Arial" w:hAnsi="Arial" w:cs="Arial"/>
          <w:color w:val="000000"/>
          <w:sz w:val="22"/>
          <w:szCs w:val="22"/>
        </w:rPr>
        <w:t xml:space="preserve"> limited amount available of the </w:t>
      </w:r>
      <w:r w:rsidRPr="005C19E7">
        <w:rPr>
          <w:rFonts w:ascii="Arial" w:hAnsi="Arial" w:cs="Arial"/>
          <w:color w:val="000000"/>
          <w:sz w:val="22"/>
          <w:szCs w:val="22"/>
        </w:rPr>
        <w:t>plasma with the highest titer (</w:t>
      </w:r>
      <w:r w:rsidRPr="005C19E7">
        <w:rPr>
          <w:rFonts w:ascii="Arial" w:hAnsi="Arial" w:cs="Arial"/>
          <w:color w:val="000000" w:themeColor="text1"/>
          <w:sz w:val="22"/>
          <w:szCs w:val="22"/>
        </w:rPr>
        <w:t xml:space="preserve">W084520000915), </w:t>
      </w:r>
      <w:r w:rsidRPr="005C19E7">
        <w:rPr>
          <w:rFonts w:ascii="Arial" w:hAnsi="Arial" w:cs="Arial"/>
          <w:color w:val="000000"/>
          <w:sz w:val="22"/>
          <w:szCs w:val="22"/>
        </w:rPr>
        <w:t>a</w:t>
      </w:r>
      <w:r w:rsidRPr="00D7062B">
        <w:rPr>
          <w:rFonts w:ascii="Arial" w:hAnsi="Arial" w:cs="Arial"/>
          <w:color w:val="000000"/>
          <w:sz w:val="22"/>
          <w:szCs w:val="22"/>
        </w:rPr>
        <w:t xml:space="preserve"> maximal amount of this highest-titer plasma </w:t>
      </w:r>
      <w:r>
        <w:rPr>
          <w:rFonts w:ascii="Arial" w:hAnsi="Arial" w:cs="Arial"/>
          <w:color w:val="000000"/>
          <w:sz w:val="22"/>
          <w:szCs w:val="22"/>
        </w:rPr>
        <w:t xml:space="preserve">was used and mixed </w:t>
      </w:r>
      <w:r w:rsidRPr="00D7062B">
        <w:rPr>
          <w:rFonts w:ascii="Arial" w:hAnsi="Arial" w:cs="Arial"/>
          <w:color w:val="000000"/>
          <w:sz w:val="22"/>
          <w:szCs w:val="22"/>
        </w:rPr>
        <w:t xml:space="preserve">with the 2 other units at a ratio of 60:20:20 in order to administer the maximum </w:t>
      </w:r>
      <w:r>
        <w:rPr>
          <w:rFonts w:ascii="Arial" w:hAnsi="Arial" w:cs="Arial"/>
          <w:color w:val="000000"/>
          <w:sz w:val="22"/>
          <w:szCs w:val="22"/>
        </w:rPr>
        <w:t xml:space="preserve">absolute </w:t>
      </w:r>
      <w:r w:rsidRPr="00D7062B">
        <w:rPr>
          <w:rFonts w:ascii="Arial" w:hAnsi="Arial" w:cs="Arial"/>
          <w:color w:val="000000"/>
          <w:sz w:val="22"/>
          <w:szCs w:val="22"/>
        </w:rPr>
        <w:t>amount of convalescent plasma-derived neutralizing antibodies to the animals</w:t>
      </w:r>
      <w:r>
        <w:rPr>
          <w:rFonts w:ascii="Arial" w:hAnsi="Arial" w:cs="Arial"/>
          <w:b/>
          <w:sz w:val="22"/>
          <w:szCs w:val="22"/>
        </w:rPr>
        <w:t xml:space="preserve">. </w:t>
      </w:r>
    </w:p>
    <w:p w14:paraId="0D1723DA" w14:textId="77777777" w:rsidR="00A63599" w:rsidRDefault="00A63599" w:rsidP="00A63599">
      <w:pPr>
        <w:spacing w:line="480" w:lineRule="auto"/>
        <w:rPr>
          <w:rFonts w:ascii="Arial" w:hAnsi="Arial" w:cs="Arial"/>
          <w:sz w:val="22"/>
          <w:szCs w:val="22"/>
        </w:rPr>
      </w:pPr>
      <w:r w:rsidRPr="00CD2538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NT</w:t>
      </w:r>
      <w:r w:rsidRPr="005D19B1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and NT</w:t>
      </w:r>
      <w:r w:rsidRPr="005D19B1">
        <w:rPr>
          <w:rFonts w:ascii="Arial" w:hAnsi="Arial" w:cs="Arial"/>
          <w:sz w:val="22"/>
          <w:szCs w:val="22"/>
          <w:vertAlign w:val="subscript"/>
        </w:rPr>
        <w:t>80</w:t>
      </w:r>
      <w:r>
        <w:rPr>
          <w:rFonts w:ascii="Arial" w:hAnsi="Arial" w:cs="Arial"/>
          <w:sz w:val="22"/>
          <w:szCs w:val="22"/>
        </w:rPr>
        <w:t xml:space="preserve"> titers determined by RVPN assay. </w:t>
      </w:r>
    </w:p>
    <w:p w14:paraId="4BC728B4" w14:textId="77777777" w:rsidR="00A63599" w:rsidRDefault="00A63599" w:rsidP="00A63599">
      <w:pPr>
        <w:spacing w:line="480" w:lineRule="auto"/>
        <w:rPr>
          <w:rFonts w:ascii="Arial" w:hAnsi="Arial" w:cs="Arial"/>
          <w:sz w:val="22"/>
          <w:szCs w:val="22"/>
        </w:rPr>
      </w:pPr>
      <w:r w:rsidRPr="00D26C56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Top percentile values of individual plasma units and the pooled CCP are based on 223 convalescent plasma samples with median NT</w:t>
      </w:r>
      <w:r w:rsidRPr="001B43A9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titer of 784. </w:t>
      </w:r>
    </w:p>
    <w:p w14:paraId="41559D26" w14:textId="0804B7D9" w:rsidR="00FE24EE" w:rsidRPr="00A63599" w:rsidRDefault="00A63599" w:rsidP="00A6359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CD2538">
        <w:rPr>
          <w:rFonts w:ascii="Arial" w:hAnsi="Arial" w:cs="Arial"/>
          <w:sz w:val="22"/>
          <w:szCs w:val="22"/>
        </w:rPr>
        <w:t>Signal to cut-off ratio values</w:t>
      </w:r>
      <w:r>
        <w:rPr>
          <w:rFonts w:ascii="Arial" w:hAnsi="Arial" w:cs="Arial"/>
          <w:sz w:val="22"/>
          <w:szCs w:val="22"/>
        </w:rPr>
        <w:t xml:space="preserve"> on VITROS</w:t>
      </w:r>
      <w:bookmarkStart w:id="0" w:name="_GoBack"/>
      <w:bookmarkEnd w:id="0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otal Ig assay (which measures anti-spike IgG, IgM and IgA). A value of ≥1 is considered reactive. </w:t>
      </w:r>
    </w:p>
    <w:sectPr w:rsidR="00FE24EE" w:rsidRPr="00A63599" w:rsidSect="000E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99"/>
    <w:rsid w:val="00012B6C"/>
    <w:rsid w:val="0001391F"/>
    <w:rsid w:val="00026FB0"/>
    <w:rsid w:val="000428AC"/>
    <w:rsid w:val="000443EA"/>
    <w:rsid w:val="00053B1A"/>
    <w:rsid w:val="00055590"/>
    <w:rsid w:val="00061DD5"/>
    <w:rsid w:val="00067482"/>
    <w:rsid w:val="0007399B"/>
    <w:rsid w:val="000A06A5"/>
    <w:rsid w:val="000A3874"/>
    <w:rsid w:val="000B5F43"/>
    <w:rsid w:val="000C58F9"/>
    <w:rsid w:val="000D3DA6"/>
    <w:rsid w:val="000E1B2D"/>
    <w:rsid w:val="000E5785"/>
    <w:rsid w:val="000E75D2"/>
    <w:rsid w:val="00111C2D"/>
    <w:rsid w:val="001163DA"/>
    <w:rsid w:val="00123D2E"/>
    <w:rsid w:val="00125723"/>
    <w:rsid w:val="00133199"/>
    <w:rsid w:val="001334E1"/>
    <w:rsid w:val="001342DA"/>
    <w:rsid w:val="00165918"/>
    <w:rsid w:val="0017487D"/>
    <w:rsid w:val="0017527D"/>
    <w:rsid w:val="001858CC"/>
    <w:rsid w:val="001910FE"/>
    <w:rsid w:val="001A398D"/>
    <w:rsid w:val="001A449A"/>
    <w:rsid w:val="001F205C"/>
    <w:rsid w:val="001F657E"/>
    <w:rsid w:val="00207928"/>
    <w:rsid w:val="00211781"/>
    <w:rsid w:val="00250775"/>
    <w:rsid w:val="002528E2"/>
    <w:rsid w:val="002569E9"/>
    <w:rsid w:val="002613BB"/>
    <w:rsid w:val="00263084"/>
    <w:rsid w:val="00270EC2"/>
    <w:rsid w:val="002842E1"/>
    <w:rsid w:val="00284A6A"/>
    <w:rsid w:val="00284DB8"/>
    <w:rsid w:val="002855E1"/>
    <w:rsid w:val="0029573F"/>
    <w:rsid w:val="002B410B"/>
    <w:rsid w:val="002C091B"/>
    <w:rsid w:val="002D2DCB"/>
    <w:rsid w:val="002D7D63"/>
    <w:rsid w:val="003045F2"/>
    <w:rsid w:val="00307886"/>
    <w:rsid w:val="00345244"/>
    <w:rsid w:val="00353EFD"/>
    <w:rsid w:val="00363D29"/>
    <w:rsid w:val="00370200"/>
    <w:rsid w:val="003800A4"/>
    <w:rsid w:val="00386A07"/>
    <w:rsid w:val="003879F6"/>
    <w:rsid w:val="00394C87"/>
    <w:rsid w:val="003B16AA"/>
    <w:rsid w:val="003C470F"/>
    <w:rsid w:val="003D231F"/>
    <w:rsid w:val="003D3D41"/>
    <w:rsid w:val="003E5B28"/>
    <w:rsid w:val="00412DC0"/>
    <w:rsid w:val="00416B6B"/>
    <w:rsid w:val="004338E0"/>
    <w:rsid w:val="00437302"/>
    <w:rsid w:val="004460BA"/>
    <w:rsid w:val="004611CB"/>
    <w:rsid w:val="00466673"/>
    <w:rsid w:val="00496A86"/>
    <w:rsid w:val="004B4C38"/>
    <w:rsid w:val="004B67F2"/>
    <w:rsid w:val="004C178B"/>
    <w:rsid w:val="004D578E"/>
    <w:rsid w:val="004D6CB7"/>
    <w:rsid w:val="004D74CE"/>
    <w:rsid w:val="004E4084"/>
    <w:rsid w:val="004E7491"/>
    <w:rsid w:val="00500034"/>
    <w:rsid w:val="005510EB"/>
    <w:rsid w:val="00556649"/>
    <w:rsid w:val="005622E5"/>
    <w:rsid w:val="00571891"/>
    <w:rsid w:val="00583577"/>
    <w:rsid w:val="005A167B"/>
    <w:rsid w:val="005A1DA9"/>
    <w:rsid w:val="005A3585"/>
    <w:rsid w:val="005B6271"/>
    <w:rsid w:val="005D0FC9"/>
    <w:rsid w:val="005E1ED8"/>
    <w:rsid w:val="006036D8"/>
    <w:rsid w:val="00620290"/>
    <w:rsid w:val="006252AB"/>
    <w:rsid w:val="00634EE7"/>
    <w:rsid w:val="00636F9D"/>
    <w:rsid w:val="00641A60"/>
    <w:rsid w:val="0064568C"/>
    <w:rsid w:val="00662AD1"/>
    <w:rsid w:val="006729CA"/>
    <w:rsid w:val="0067420B"/>
    <w:rsid w:val="0069089A"/>
    <w:rsid w:val="00697680"/>
    <w:rsid w:val="006A4E70"/>
    <w:rsid w:val="006B04B3"/>
    <w:rsid w:val="006B14D3"/>
    <w:rsid w:val="006D3D1A"/>
    <w:rsid w:val="006E25AA"/>
    <w:rsid w:val="006E298F"/>
    <w:rsid w:val="00766DD4"/>
    <w:rsid w:val="00783B70"/>
    <w:rsid w:val="00796014"/>
    <w:rsid w:val="007A1C77"/>
    <w:rsid w:val="007B35C2"/>
    <w:rsid w:val="007C28DC"/>
    <w:rsid w:val="007C2D94"/>
    <w:rsid w:val="007C5D78"/>
    <w:rsid w:val="007C7866"/>
    <w:rsid w:val="007D1243"/>
    <w:rsid w:val="007D697D"/>
    <w:rsid w:val="007E493F"/>
    <w:rsid w:val="007E58B4"/>
    <w:rsid w:val="007F0567"/>
    <w:rsid w:val="00817960"/>
    <w:rsid w:val="008370EC"/>
    <w:rsid w:val="008618FC"/>
    <w:rsid w:val="00866DCD"/>
    <w:rsid w:val="008A040F"/>
    <w:rsid w:val="008A1112"/>
    <w:rsid w:val="008B1E64"/>
    <w:rsid w:val="008B373F"/>
    <w:rsid w:val="008C0CC5"/>
    <w:rsid w:val="008C1865"/>
    <w:rsid w:val="008C6366"/>
    <w:rsid w:val="008D0637"/>
    <w:rsid w:val="008D19A4"/>
    <w:rsid w:val="00921231"/>
    <w:rsid w:val="00921D5B"/>
    <w:rsid w:val="00941D26"/>
    <w:rsid w:val="00944092"/>
    <w:rsid w:val="00947D70"/>
    <w:rsid w:val="009541F5"/>
    <w:rsid w:val="009558AB"/>
    <w:rsid w:val="009624C9"/>
    <w:rsid w:val="009702AB"/>
    <w:rsid w:val="00976EEF"/>
    <w:rsid w:val="009858AB"/>
    <w:rsid w:val="009A4230"/>
    <w:rsid w:val="009B3B9F"/>
    <w:rsid w:val="009B620A"/>
    <w:rsid w:val="009D5A1B"/>
    <w:rsid w:val="009F0596"/>
    <w:rsid w:val="00A018CC"/>
    <w:rsid w:val="00A20113"/>
    <w:rsid w:val="00A306DA"/>
    <w:rsid w:val="00A33E84"/>
    <w:rsid w:val="00A40B97"/>
    <w:rsid w:val="00A41F2D"/>
    <w:rsid w:val="00A43932"/>
    <w:rsid w:val="00A45160"/>
    <w:rsid w:val="00A45A20"/>
    <w:rsid w:val="00A52DE0"/>
    <w:rsid w:val="00A57BAC"/>
    <w:rsid w:val="00A63599"/>
    <w:rsid w:val="00A7056C"/>
    <w:rsid w:val="00A90650"/>
    <w:rsid w:val="00AA7079"/>
    <w:rsid w:val="00AB18CC"/>
    <w:rsid w:val="00AC6964"/>
    <w:rsid w:val="00AE4865"/>
    <w:rsid w:val="00AF57E4"/>
    <w:rsid w:val="00AF5D68"/>
    <w:rsid w:val="00AF76E5"/>
    <w:rsid w:val="00B20F38"/>
    <w:rsid w:val="00B54FEE"/>
    <w:rsid w:val="00B75B41"/>
    <w:rsid w:val="00B8032F"/>
    <w:rsid w:val="00B95823"/>
    <w:rsid w:val="00BA3E2E"/>
    <w:rsid w:val="00BA4344"/>
    <w:rsid w:val="00BB7C2A"/>
    <w:rsid w:val="00BE00FE"/>
    <w:rsid w:val="00BE225F"/>
    <w:rsid w:val="00BE3A38"/>
    <w:rsid w:val="00BE6F2D"/>
    <w:rsid w:val="00BF7808"/>
    <w:rsid w:val="00C114AA"/>
    <w:rsid w:val="00C14A0A"/>
    <w:rsid w:val="00C222FE"/>
    <w:rsid w:val="00C30908"/>
    <w:rsid w:val="00C3403C"/>
    <w:rsid w:val="00C3488E"/>
    <w:rsid w:val="00C36031"/>
    <w:rsid w:val="00C36C70"/>
    <w:rsid w:val="00C72D16"/>
    <w:rsid w:val="00C847BE"/>
    <w:rsid w:val="00C90202"/>
    <w:rsid w:val="00C924D5"/>
    <w:rsid w:val="00C95769"/>
    <w:rsid w:val="00CB4AD1"/>
    <w:rsid w:val="00CD687A"/>
    <w:rsid w:val="00CE5886"/>
    <w:rsid w:val="00CE6041"/>
    <w:rsid w:val="00CF2F96"/>
    <w:rsid w:val="00D00328"/>
    <w:rsid w:val="00D01D5C"/>
    <w:rsid w:val="00D16C51"/>
    <w:rsid w:val="00D2478D"/>
    <w:rsid w:val="00D2593A"/>
    <w:rsid w:val="00D26EA0"/>
    <w:rsid w:val="00D4291B"/>
    <w:rsid w:val="00D54DE7"/>
    <w:rsid w:val="00D62EB8"/>
    <w:rsid w:val="00D64779"/>
    <w:rsid w:val="00D7454E"/>
    <w:rsid w:val="00D76DF1"/>
    <w:rsid w:val="00D922B0"/>
    <w:rsid w:val="00D92A89"/>
    <w:rsid w:val="00DB0319"/>
    <w:rsid w:val="00DE5569"/>
    <w:rsid w:val="00E004FC"/>
    <w:rsid w:val="00E22916"/>
    <w:rsid w:val="00E3280F"/>
    <w:rsid w:val="00E34A28"/>
    <w:rsid w:val="00E37EF4"/>
    <w:rsid w:val="00E54B89"/>
    <w:rsid w:val="00E5728D"/>
    <w:rsid w:val="00E6398D"/>
    <w:rsid w:val="00E769B1"/>
    <w:rsid w:val="00E856CC"/>
    <w:rsid w:val="00EC273C"/>
    <w:rsid w:val="00EE5300"/>
    <w:rsid w:val="00F01242"/>
    <w:rsid w:val="00F217C6"/>
    <w:rsid w:val="00F261A9"/>
    <w:rsid w:val="00F263C5"/>
    <w:rsid w:val="00F26D5F"/>
    <w:rsid w:val="00F46B93"/>
    <w:rsid w:val="00F50F52"/>
    <w:rsid w:val="00F52397"/>
    <w:rsid w:val="00F77D47"/>
    <w:rsid w:val="00F87E3C"/>
    <w:rsid w:val="00F97406"/>
    <w:rsid w:val="00F97579"/>
    <w:rsid w:val="00FA072E"/>
    <w:rsid w:val="00FD5145"/>
    <w:rsid w:val="00FE24EE"/>
    <w:rsid w:val="00FF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6C57F"/>
  <w15:chartTrackingRefBased/>
  <w15:docId w15:val="{9B9A1836-ACE3-A842-A1D2-F8ACCE26D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5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K Van Rompay</dc:creator>
  <cp:keywords/>
  <dc:description/>
  <cp:lastModifiedBy>Koen K Van Rompay</cp:lastModifiedBy>
  <cp:revision>2</cp:revision>
  <dcterms:created xsi:type="dcterms:W3CDTF">2022-01-14T19:05:00Z</dcterms:created>
  <dcterms:modified xsi:type="dcterms:W3CDTF">2022-03-29T17:35:00Z</dcterms:modified>
</cp:coreProperties>
</file>